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A0" w:rsidRPr="00986F9F" w:rsidRDefault="00712731">
      <w:pPr>
        <w:rPr>
          <w:rFonts w:cstheme="minorHAnsi"/>
          <w:b/>
          <w:sz w:val="20"/>
          <w:szCs w:val="20"/>
          <w:lang w:val="en-US"/>
        </w:rPr>
      </w:pPr>
      <w:r w:rsidRPr="00986F9F">
        <w:rPr>
          <w:rFonts w:cstheme="minorHAnsi"/>
          <w:b/>
          <w:sz w:val="20"/>
          <w:szCs w:val="20"/>
          <w:lang w:val="en-US"/>
        </w:rPr>
        <w:t xml:space="preserve">Supplementary file 1: Semi-structured </w:t>
      </w:r>
      <w:r w:rsidR="00986F9F">
        <w:rPr>
          <w:rFonts w:cstheme="minorHAnsi"/>
          <w:b/>
          <w:sz w:val="20"/>
          <w:szCs w:val="20"/>
          <w:lang w:val="en-US"/>
        </w:rPr>
        <w:t>Interview Guide for</w:t>
      </w:r>
      <w:r w:rsidRPr="00986F9F">
        <w:rPr>
          <w:rFonts w:cstheme="minorHAnsi"/>
          <w:b/>
          <w:sz w:val="20"/>
          <w:szCs w:val="20"/>
          <w:lang w:val="en-US"/>
        </w:rPr>
        <w:t xml:space="preserve"> Nurses</w:t>
      </w:r>
      <w:r w:rsidR="00986F9F" w:rsidRPr="00986F9F">
        <w:rPr>
          <w:rFonts w:cstheme="minorHAnsi"/>
          <w:b/>
          <w:sz w:val="20"/>
          <w:szCs w:val="20"/>
          <w:lang w:val="en-US"/>
        </w:rPr>
        <w:t>/Physicians/</w:t>
      </w:r>
      <w:r w:rsidR="00986F9F">
        <w:rPr>
          <w:rFonts w:cstheme="minorHAnsi"/>
          <w:b/>
          <w:sz w:val="20"/>
          <w:szCs w:val="20"/>
          <w:lang w:val="en-US"/>
        </w:rPr>
        <w:t>Psychologists</w:t>
      </w:r>
      <w:r w:rsidRPr="00986F9F">
        <w:rPr>
          <w:rFonts w:cstheme="minorHAnsi"/>
          <w:b/>
          <w:sz w:val="20"/>
          <w:szCs w:val="20"/>
          <w:lang w:val="en-US"/>
        </w:rPr>
        <w:t>: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What is your role as a </w:t>
      </w:r>
      <w:r w:rsidR="00986F9F">
        <w:rPr>
          <w:rFonts w:cstheme="minorHAnsi"/>
          <w:sz w:val="20"/>
          <w:szCs w:val="20"/>
          <w:lang w:val="en-US"/>
        </w:rPr>
        <w:t>Nurse</w:t>
      </w:r>
      <w:r w:rsidR="00986F9F">
        <w:rPr>
          <w:rFonts w:cstheme="minorHAnsi"/>
          <w:sz w:val="20"/>
          <w:szCs w:val="20"/>
          <w:lang w:val="en-US"/>
        </w:rPr>
        <w:t>/</w:t>
      </w:r>
      <w:r w:rsidR="00986F9F">
        <w:rPr>
          <w:rFonts w:cstheme="minorHAnsi"/>
          <w:sz w:val="20"/>
          <w:szCs w:val="20"/>
          <w:lang w:val="en-US"/>
        </w:rPr>
        <w:t>Physician</w:t>
      </w:r>
      <w:r w:rsidR="00986F9F">
        <w:rPr>
          <w:rFonts w:cstheme="minorHAnsi"/>
          <w:sz w:val="20"/>
          <w:szCs w:val="20"/>
          <w:lang w:val="en-US"/>
        </w:rPr>
        <w:t>/</w:t>
      </w:r>
      <w:r w:rsidR="00986F9F">
        <w:rPr>
          <w:rFonts w:cstheme="minorHAnsi"/>
          <w:sz w:val="20"/>
          <w:szCs w:val="20"/>
          <w:lang w:val="en-US"/>
        </w:rPr>
        <w:t>Psychologist</w:t>
      </w:r>
      <w:r w:rsidRPr="00CA1975">
        <w:rPr>
          <w:rFonts w:cstheme="minorHAnsi"/>
          <w:sz w:val="20"/>
          <w:szCs w:val="20"/>
          <w:lang w:val="en-US"/>
        </w:rPr>
        <w:t xml:space="preserve"> in the late effects clinic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How would you describe this role compared to other places where you have worked as a </w:t>
      </w:r>
      <w:r w:rsidR="00986F9F">
        <w:rPr>
          <w:rFonts w:cstheme="minorHAnsi"/>
          <w:sz w:val="20"/>
          <w:szCs w:val="20"/>
          <w:lang w:val="en-US"/>
        </w:rPr>
        <w:t>Nurse</w:t>
      </w:r>
      <w:r w:rsidR="00986F9F">
        <w:rPr>
          <w:rFonts w:cstheme="minorHAnsi"/>
          <w:sz w:val="20"/>
          <w:szCs w:val="20"/>
          <w:lang w:val="en-US"/>
        </w:rPr>
        <w:t>/</w:t>
      </w:r>
      <w:r w:rsidR="00986F9F">
        <w:rPr>
          <w:rFonts w:cstheme="minorHAnsi"/>
          <w:sz w:val="20"/>
          <w:szCs w:val="20"/>
          <w:lang w:val="en-US"/>
        </w:rPr>
        <w:t>Physician</w:t>
      </w:r>
      <w:r w:rsidR="00986F9F">
        <w:rPr>
          <w:rFonts w:cstheme="minorHAnsi"/>
          <w:sz w:val="20"/>
          <w:szCs w:val="20"/>
          <w:lang w:val="en-US"/>
        </w:rPr>
        <w:t>/</w:t>
      </w:r>
      <w:r w:rsidR="00986F9F">
        <w:rPr>
          <w:rFonts w:cstheme="minorHAnsi"/>
          <w:sz w:val="20"/>
          <w:szCs w:val="20"/>
          <w:lang w:val="en-US"/>
        </w:rPr>
        <w:t>Psychologist</w:t>
      </w:r>
      <w:r w:rsidRPr="00CA1975">
        <w:rPr>
          <w:rFonts w:cstheme="minorHAnsi"/>
          <w:sz w:val="20"/>
          <w:szCs w:val="20"/>
          <w:lang w:val="en-US"/>
        </w:rPr>
        <w:t>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What specific competencies </w:t>
      </w:r>
      <w:proofErr w:type="gramStart"/>
      <w:r w:rsidRPr="00CA1975">
        <w:rPr>
          <w:rFonts w:cstheme="minorHAnsi"/>
          <w:sz w:val="20"/>
          <w:szCs w:val="20"/>
          <w:lang w:val="en-US"/>
        </w:rPr>
        <w:t>are particularly utilized</w:t>
      </w:r>
      <w:proofErr w:type="gramEnd"/>
      <w:r w:rsidRPr="00CA1975">
        <w:rPr>
          <w:rFonts w:cstheme="minorHAnsi"/>
          <w:sz w:val="20"/>
          <w:szCs w:val="20"/>
          <w:lang w:val="en-US"/>
        </w:rPr>
        <w:t>?</w:t>
      </w:r>
    </w:p>
    <w:p w:rsidR="00712731" w:rsidRPr="00CA1975" w:rsidRDefault="00712731" w:rsidP="0071273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In relation to the patient?</w:t>
      </w:r>
    </w:p>
    <w:p w:rsidR="00712731" w:rsidRPr="00CA1975" w:rsidRDefault="00712731" w:rsidP="0071273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In relation to </w:t>
      </w:r>
      <w:r w:rsidR="00986F9F">
        <w:rPr>
          <w:rFonts w:cstheme="minorHAnsi"/>
          <w:sz w:val="20"/>
          <w:szCs w:val="20"/>
          <w:lang w:val="en-US"/>
        </w:rPr>
        <w:t>caregivers</w:t>
      </w:r>
      <w:r w:rsidRPr="00CA1975">
        <w:rPr>
          <w:rFonts w:cstheme="minorHAnsi"/>
          <w:sz w:val="20"/>
          <w:szCs w:val="20"/>
          <w:lang w:val="en-US"/>
        </w:rPr>
        <w:t>?</w:t>
      </w:r>
    </w:p>
    <w:p w:rsidR="00712731" w:rsidRPr="00CA1975" w:rsidRDefault="00712731" w:rsidP="0071273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In relation to organizational tasks?</w:t>
      </w:r>
    </w:p>
    <w:p w:rsidR="00712731" w:rsidRPr="00CA1975" w:rsidRDefault="00712731" w:rsidP="0071273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In relation to development/research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Can you provide a case example where your </w:t>
      </w:r>
      <w:r w:rsidR="00986F9F" w:rsidRPr="00CA1975">
        <w:rPr>
          <w:rFonts w:cstheme="minorHAnsi"/>
          <w:sz w:val="20"/>
          <w:szCs w:val="20"/>
          <w:lang w:val="en-US"/>
        </w:rPr>
        <w:t>Nurse</w:t>
      </w:r>
      <w:r w:rsidR="00986F9F">
        <w:rPr>
          <w:rFonts w:cstheme="minorHAnsi"/>
          <w:sz w:val="20"/>
          <w:szCs w:val="20"/>
          <w:lang w:val="en-US"/>
        </w:rPr>
        <w:t>/Physician/</w:t>
      </w:r>
      <w:r w:rsidR="00986F9F">
        <w:rPr>
          <w:rFonts w:cstheme="minorHAnsi"/>
          <w:sz w:val="20"/>
          <w:szCs w:val="20"/>
          <w:lang w:val="en-US"/>
        </w:rPr>
        <w:t>Psychologist</w:t>
      </w:r>
      <w:r w:rsidRPr="00CA1975">
        <w:rPr>
          <w:rFonts w:cstheme="minorHAnsi"/>
          <w:sz w:val="20"/>
          <w:szCs w:val="20"/>
          <w:lang w:val="en-US"/>
        </w:rPr>
        <w:t xml:space="preserve"> expertise played a significant role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What do you consider to be the most important prerequisites for being a competent </w:t>
      </w:r>
      <w:r w:rsidR="00986F9F" w:rsidRPr="00CA1975">
        <w:rPr>
          <w:rFonts w:cstheme="minorHAnsi"/>
          <w:sz w:val="20"/>
          <w:szCs w:val="20"/>
          <w:lang w:val="en-US"/>
        </w:rPr>
        <w:t>Nurse</w:t>
      </w:r>
      <w:r w:rsidR="00986F9F">
        <w:rPr>
          <w:rFonts w:cstheme="minorHAnsi"/>
          <w:sz w:val="20"/>
          <w:szCs w:val="20"/>
          <w:lang w:val="en-US"/>
        </w:rPr>
        <w:t>/Physician/</w:t>
      </w:r>
      <w:r w:rsidR="00986F9F">
        <w:rPr>
          <w:rFonts w:cstheme="minorHAnsi"/>
          <w:sz w:val="20"/>
          <w:szCs w:val="20"/>
          <w:lang w:val="en-US"/>
        </w:rPr>
        <w:t>Psychologist</w:t>
      </w:r>
      <w:bookmarkStart w:id="0" w:name="_GoBack"/>
      <w:bookmarkEnd w:id="0"/>
      <w:r w:rsidRPr="00CA1975">
        <w:rPr>
          <w:rFonts w:cstheme="minorHAnsi"/>
          <w:sz w:val="20"/>
          <w:szCs w:val="20"/>
          <w:lang w:val="en-US"/>
        </w:rPr>
        <w:t xml:space="preserve"> in a late effects clinic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How can management best support your work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What roles do your collaborators have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Are the roles </w:t>
      </w:r>
      <w:proofErr w:type="gramStart"/>
      <w:r w:rsidRPr="00CA1975">
        <w:rPr>
          <w:rFonts w:cstheme="minorHAnsi"/>
          <w:sz w:val="20"/>
          <w:szCs w:val="20"/>
          <w:lang w:val="en-US"/>
        </w:rPr>
        <w:t>well-defined</w:t>
      </w:r>
      <w:proofErr w:type="gramEnd"/>
      <w:r w:rsidRPr="00CA1975">
        <w:rPr>
          <w:rFonts w:cstheme="minorHAnsi"/>
          <w:sz w:val="20"/>
          <w:szCs w:val="20"/>
          <w:lang w:val="en-US"/>
        </w:rPr>
        <w:t>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 xml:space="preserve">How </w:t>
      </w:r>
      <w:proofErr w:type="gramStart"/>
      <w:r w:rsidRPr="00CA1975">
        <w:rPr>
          <w:rFonts w:cstheme="minorHAnsi"/>
          <w:sz w:val="20"/>
          <w:szCs w:val="20"/>
          <w:lang w:val="en-US"/>
        </w:rPr>
        <w:t>is your professional expertise influenced</w:t>
      </w:r>
      <w:proofErr w:type="gramEnd"/>
      <w:r w:rsidRPr="00CA1975">
        <w:rPr>
          <w:rFonts w:cstheme="minorHAnsi"/>
          <w:sz w:val="20"/>
          <w:szCs w:val="20"/>
          <w:lang w:val="en-US"/>
        </w:rPr>
        <w:t xml:space="preserve"> by working in a multidisciplinary environment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How do you maintain your own professional boundaries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How should your competencies develop in the future (wishes/needs)?</w:t>
      </w:r>
    </w:p>
    <w:p w:rsidR="00712731" w:rsidRPr="00CA1975" w:rsidRDefault="00712731" w:rsidP="0071273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sz w:val="20"/>
          <w:szCs w:val="20"/>
          <w:lang w:val="en-US"/>
        </w:rPr>
      </w:pPr>
      <w:r w:rsidRPr="00CA1975">
        <w:rPr>
          <w:rFonts w:cstheme="minorHAnsi"/>
          <w:sz w:val="20"/>
          <w:szCs w:val="20"/>
          <w:lang w:val="en-US"/>
        </w:rPr>
        <w:t>Is there anything you would like to add before we conclude?</w:t>
      </w:r>
    </w:p>
    <w:p w:rsidR="00712731" w:rsidRPr="00CA1975" w:rsidRDefault="00712731">
      <w:pPr>
        <w:rPr>
          <w:rFonts w:cstheme="minorHAnsi"/>
          <w:sz w:val="20"/>
          <w:szCs w:val="20"/>
          <w:lang w:val="en-US"/>
        </w:rPr>
      </w:pPr>
    </w:p>
    <w:sectPr w:rsidR="00712731" w:rsidRPr="00CA19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C663F"/>
    <w:multiLevelType w:val="hybridMultilevel"/>
    <w:tmpl w:val="AA10DB0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47412"/>
    <w:multiLevelType w:val="multilevel"/>
    <w:tmpl w:val="35C64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3BlLGhoYmBqYmBko6SsGpxcWZ+XkgBca1ACvtfrIsAAAA"/>
  </w:docVars>
  <w:rsids>
    <w:rsidRoot w:val="00A335CA"/>
    <w:rsid w:val="00002970"/>
    <w:rsid w:val="00011B3C"/>
    <w:rsid w:val="0001431B"/>
    <w:rsid w:val="00014502"/>
    <w:rsid w:val="00023525"/>
    <w:rsid w:val="00023575"/>
    <w:rsid w:val="0002658F"/>
    <w:rsid w:val="00026E29"/>
    <w:rsid w:val="000304E3"/>
    <w:rsid w:val="00032FD2"/>
    <w:rsid w:val="0004128A"/>
    <w:rsid w:val="00044387"/>
    <w:rsid w:val="00046AF9"/>
    <w:rsid w:val="00046F1F"/>
    <w:rsid w:val="00054123"/>
    <w:rsid w:val="0006111A"/>
    <w:rsid w:val="000664AB"/>
    <w:rsid w:val="00071F87"/>
    <w:rsid w:val="000825E9"/>
    <w:rsid w:val="000874A7"/>
    <w:rsid w:val="00091AE6"/>
    <w:rsid w:val="000955A9"/>
    <w:rsid w:val="0009682A"/>
    <w:rsid w:val="00097283"/>
    <w:rsid w:val="000A1318"/>
    <w:rsid w:val="000A189F"/>
    <w:rsid w:val="000A2E99"/>
    <w:rsid w:val="000A612E"/>
    <w:rsid w:val="000B30E1"/>
    <w:rsid w:val="000B3840"/>
    <w:rsid w:val="000C527F"/>
    <w:rsid w:val="000D07D5"/>
    <w:rsid w:val="000D0DAF"/>
    <w:rsid w:val="000D48D0"/>
    <w:rsid w:val="000E0CF9"/>
    <w:rsid w:val="000E20D9"/>
    <w:rsid w:val="000E4725"/>
    <w:rsid w:val="000E4898"/>
    <w:rsid w:val="000F0744"/>
    <w:rsid w:val="000F0DAD"/>
    <w:rsid w:val="000F10AE"/>
    <w:rsid w:val="000F2DD6"/>
    <w:rsid w:val="00103C3A"/>
    <w:rsid w:val="0010597E"/>
    <w:rsid w:val="0011686D"/>
    <w:rsid w:val="0011691F"/>
    <w:rsid w:val="00116C2C"/>
    <w:rsid w:val="0012045E"/>
    <w:rsid w:val="001231A5"/>
    <w:rsid w:val="00123CB5"/>
    <w:rsid w:val="00123CF3"/>
    <w:rsid w:val="00124481"/>
    <w:rsid w:val="001253E4"/>
    <w:rsid w:val="00125A0E"/>
    <w:rsid w:val="00125C1E"/>
    <w:rsid w:val="00126088"/>
    <w:rsid w:val="00126880"/>
    <w:rsid w:val="0012787D"/>
    <w:rsid w:val="00127B42"/>
    <w:rsid w:val="00132662"/>
    <w:rsid w:val="001345CD"/>
    <w:rsid w:val="00135DA6"/>
    <w:rsid w:val="00140CB0"/>
    <w:rsid w:val="00146DD0"/>
    <w:rsid w:val="00147207"/>
    <w:rsid w:val="001473AC"/>
    <w:rsid w:val="0014783F"/>
    <w:rsid w:val="001500AD"/>
    <w:rsid w:val="00150921"/>
    <w:rsid w:val="0015154D"/>
    <w:rsid w:val="001539EC"/>
    <w:rsid w:val="00156DCC"/>
    <w:rsid w:val="00162083"/>
    <w:rsid w:val="00162163"/>
    <w:rsid w:val="00164A3F"/>
    <w:rsid w:val="00164AEE"/>
    <w:rsid w:val="00164BF6"/>
    <w:rsid w:val="001661F4"/>
    <w:rsid w:val="0017074F"/>
    <w:rsid w:val="00172CB9"/>
    <w:rsid w:val="00174157"/>
    <w:rsid w:val="00176D1F"/>
    <w:rsid w:val="00180308"/>
    <w:rsid w:val="00180B95"/>
    <w:rsid w:val="00181D44"/>
    <w:rsid w:val="001823BD"/>
    <w:rsid w:val="00182B09"/>
    <w:rsid w:val="00183E0E"/>
    <w:rsid w:val="00185A1B"/>
    <w:rsid w:val="00186E95"/>
    <w:rsid w:val="00187077"/>
    <w:rsid w:val="00195612"/>
    <w:rsid w:val="001A1E89"/>
    <w:rsid w:val="001A48C7"/>
    <w:rsid w:val="001A4959"/>
    <w:rsid w:val="001B36C0"/>
    <w:rsid w:val="001B40A9"/>
    <w:rsid w:val="001B57E8"/>
    <w:rsid w:val="001B6FA5"/>
    <w:rsid w:val="001C34D1"/>
    <w:rsid w:val="001C667B"/>
    <w:rsid w:val="001D47E5"/>
    <w:rsid w:val="001D64E9"/>
    <w:rsid w:val="001D6EC2"/>
    <w:rsid w:val="001E0BA9"/>
    <w:rsid w:val="001E1D4B"/>
    <w:rsid w:val="001E77AE"/>
    <w:rsid w:val="001F00F5"/>
    <w:rsid w:val="001F1B43"/>
    <w:rsid w:val="001F2309"/>
    <w:rsid w:val="001F78B6"/>
    <w:rsid w:val="001F7AFB"/>
    <w:rsid w:val="00200A76"/>
    <w:rsid w:val="002015EE"/>
    <w:rsid w:val="0020278E"/>
    <w:rsid w:val="002074FB"/>
    <w:rsid w:val="0021688F"/>
    <w:rsid w:val="00221FA7"/>
    <w:rsid w:val="00222396"/>
    <w:rsid w:val="002238AC"/>
    <w:rsid w:val="00225093"/>
    <w:rsid w:val="00227EB5"/>
    <w:rsid w:val="0023258F"/>
    <w:rsid w:val="002344F1"/>
    <w:rsid w:val="00235D19"/>
    <w:rsid w:val="002365AD"/>
    <w:rsid w:val="00236FF1"/>
    <w:rsid w:val="00237EF7"/>
    <w:rsid w:val="00240107"/>
    <w:rsid w:val="00245930"/>
    <w:rsid w:val="0024774C"/>
    <w:rsid w:val="00250243"/>
    <w:rsid w:val="002545D2"/>
    <w:rsid w:val="00255F34"/>
    <w:rsid w:val="00257D2F"/>
    <w:rsid w:val="00257D42"/>
    <w:rsid w:val="00260C06"/>
    <w:rsid w:val="00262ABD"/>
    <w:rsid w:val="00262E58"/>
    <w:rsid w:val="002660E4"/>
    <w:rsid w:val="0027209C"/>
    <w:rsid w:val="00272A53"/>
    <w:rsid w:val="00274627"/>
    <w:rsid w:val="0027537F"/>
    <w:rsid w:val="00276717"/>
    <w:rsid w:val="002804F1"/>
    <w:rsid w:val="00287ECD"/>
    <w:rsid w:val="0029073A"/>
    <w:rsid w:val="00295ED9"/>
    <w:rsid w:val="00296406"/>
    <w:rsid w:val="002A0CCD"/>
    <w:rsid w:val="002A4E56"/>
    <w:rsid w:val="002B1575"/>
    <w:rsid w:val="002B4AC2"/>
    <w:rsid w:val="002B51C1"/>
    <w:rsid w:val="002B58A7"/>
    <w:rsid w:val="002B6334"/>
    <w:rsid w:val="002B7359"/>
    <w:rsid w:val="002C0A66"/>
    <w:rsid w:val="002C42A8"/>
    <w:rsid w:val="002C43F0"/>
    <w:rsid w:val="002C468C"/>
    <w:rsid w:val="002D29C4"/>
    <w:rsid w:val="002D52D2"/>
    <w:rsid w:val="002E504D"/>
    <w:rsid w:val="002F00F8"/>
    <w:rsid w:val="002F3BDB"/>
    <w:rsid w:val="002F47B9"/>
    <w:rsid w:val="00301600"/>
    <w:rsid w:val="00303B77"/>
    <w:rsid w:val="003101F9"/>
    <w:rsid w:val="00312543"/>
    <w:rsid w:val="00314F2A"/>
    <w:rsid w:val="0031758F"/>
    <w:rsid w:val="00317923"/>
    <w:rsid w:val="00317C2F"/>
    <w:rsid w:val="00323E27"/>
    <w:rsid w:val="00330382"/>
    <w:rsid w:val="00334CB7"/>
    <w:rsid w:val="00340153"/>
    <w:rsid w:val="003416EE"/>
    <w:rsid w:val="00344528"/>
    <w:rsid w:val="00347B15"/>
    <w:rsid w:val="00347E8D"/>
    <w:rsid w:val="00350D5C"/>
    <w:rsid w:val="00357F00"/>
    <w:rsid w:val="003621A2"/>
    <w:rsid w:val="00362AE6"/>
    <w:rsid w:val="00363E60"/>
    <w:rsid w:val="003658D2"/>
    <w:rsid w:val="00365C3D"/>
    <w:rsid w:val="00367680"/>
    <w:rsid w:val="003678CA"/>
    <w:rsid w:val="0037079C"/>
    <w:rsid w:val="003730DB"/>
    <w:rsid w:val="00376479"/>
    <w:rsid w:val="00376E69"/>
    <w:rsid w:val="00377804"/>
    <w:rsid w:val="00377E0F"/>
    <w:rsid w:val="0038390D"/>
    <w:rsid w:val="00386119"/>
    <w:rsid w:val="003908D0"/>
    <w:rsid w:val="00394746"/>
    <w:rsid w:val="00396841"/>
    <w:rsid w:val="0039771F"/>
    <w:rsid w:val="00397C4E"/>
    <w:rsid w:val="003A1B3A"/>
    <w:rsid w:val="003A7FD6"/>
    <w:rsid w:val="003B10F1"/>
    <w:rsid w:val="003B33AB"/>
    <w:rsid w:val="003B67AE"/>
    <w:rsid w:val="003C16B6"/>
    <w:rsid w:val="003C2813"/>
    <w:rsid w:val="003C3BDE"/>
    <w:rsid w:val="003C64C2"/>
    <w:rsid w:val="003D00ED"/>
    <w:rsid w:val="003D3493"/>
    <w:rsid w:val="003D39F0"/>
    <w:rsid w:val="003D3B69"/>
    <w:rsid w:val="003D66C3"/>
    <w:rsid w:val="003D75B2"/>
    <w:rsid w:val="003D7612"/>
    <w:rsid w:val="003E0966"/>
    <w:rsid w:val="003E524A"/>
    <w:rsid w:val="003E6D75"/>
    <w:rsid w:val="003F5EFE"/>
    <w:rsid w:val="003F6C78"/>
    <w:rsid w:val="0040464F"/>
    <w:rsid w:val="00404B33"/>
    <w:rsid w:val="00405831"/>
    <w:rsid w:val="004063EA"/>
    <w:rsid w:val="00406688"/>
    <w:rsid w:val="00412A26"/>
    <w:rsid w:val="00414754"/>
    <w:rsid w:val="00417F7B"/>
    <w:rsid w:val="00421352"/>
    <w:rsid w:val="00422BF2"/>
    <w:rsid w:val="00422E4A"/>
    <w:rsid w:val="00423058"/>
    <w:rsid w:val="0042476E"/>
    <w:rsid w:val="004310A5"/>
    <w:rsid w:val="00434060"/>
    <w:rsid w:val="00434973"/>
    <w:rsid w:val="00436D4A"/>
    <w:rsid w:val="00437757"/>
    <w:rsid w:val="00442760"/>
    <w:rsid w:val="00442C5A"/>
    <w:rsid w:val="00444744"/>
    <w:rsid w:val="00444ECF"/>
    <w:rsid w:val="004504C5"/>
    <w:rsid w:val="004525EB"/>
    <w:rsid w:val="00452EC4"/>
    <w:rsid w:val="00453F49"/>
    <w:rsid w:val="004551EF"/>
    <w:rsid w:val="004560B4"/>
    <w:rsid w:val="00460147"/>
    <w:rsid w:val="004606D3"/>
    <w:rsid w:val="00461421"/>
    <w:rsid w:val="00464720"/>
    <w:rsid w:val="004714FD"/>
    <w:rsid w:val="0047207F"/>
    <w:rsid w:val="00472905"/>
    <w:rsid w:val="00475DEC"/>
    <w:rsid w:val="00483930"/>
    <w:rsid w:val="004841A5"/>
    <w:rsid w:val="004872C6"/>
    <w:rsid w:val="00490CE8"/>
    <w:rsid w:val="00490FBB"/>
    <w:rsid w:val="00492C49"/>
    <w:rsid w:val="004959FE"/>
    <w:rsid w:val="00496387"/>
    <w:rsid w:val="004A0254"/>
    <w:rsid w:val="004A1550"/>
    <w:rsid w:val="004A7DF3"/>
    <w:rsid w:val="004B1E26"/>
    <w:rsid w:val="004B3396"/>
    <w:rsid w:val="004B3F9A"/>
    <w:rsid w:val="004B62CE"/>
    <w:rsid w:val="004B6393"/>
    <w:rsid w:val="004D203B"/>
    <w:rsid w:val="004D25C8"/>
    <w:rsid w:val="004D35E9"/>
    <w:rsid w:val="004D441C"/>
    <w:rsid w:val="004D4F32"/>
    <w:rsid w:val="004D576B"/>
    <w:rsid w:val="004F0A6B"/>
    <w:rsid w:val="004F0A6F"/>
    <w:rsid w:val="004F0CF7"/>
    <w:rsid w:val="004F33F6"/>
    <w:rsid w:val="004F52DF"/>
    <w:rsid w:val="004F6C14"/>
    <w:rsid w:val="004F7130"/>
    <w:rsid w:val="00504995"/>
    <w:rsid w:val="00504DBB"/>
    <w:rsid w:val="005063F8"/>
    <w:rsid w:val="0051098E"/>
    <w:rsid w:val="00511B4F"/>
    <w:rsid w:val="00514F28"/>
    <w:rsid w:val="00516BBE"/>
    <w:rsid w:val="00517679"/>
    <w:rsid w:val="00517890"/>
    <w:rsid w:val="00517B2F"/>
    <w:rsid w:val="005217A5"/>
    <w:rsid w:val="00522463"/>
    <w:rsid w:val="0052381C"/>
    <w:rsid w:val="00524E73"/>
    <w:rsid w:val="00526823"/>
    <w:rsid w:val="00532741"/>
    <w:rsid w:val="005452B5"/>
    <w:rsid w:val="00545536"/>
    <w:rsid w:val="00547B31"/>
    <w:rsid w:val="005501EF"/>
    <w:rsid w:val="00550FF6"/>
    <w:rsid w:val="00551582"/>
    <w:rsid w:val="00554DE0"/>
    <w:rsid w:val="00574A77"/>
    <w:rsid w:val="005756BF"/>
    <w:rsid w:val="00576A88"/>
    <w:rsid w:val="00580C60"/>
    <w:rsid w:val="00581F3F"/>
    <w:rsid w:val="00582649"/>
    <w:rsid w:val="00584480"/>
    <w:rsid w:val="0058554D"/>
    <w:rsid w:val="00586359"/>
    <w:rsid w:val="00587807"/>
    <w:rsid w:val="00590AE1"/>
    <w:rsid w:val="00591EE1"/>
    <w:rsid w:val="0059395A"/>
    <w:rsid w:val="00595966"/>
    <w:rsid w:val="00595BFD"/>
    <w:rsid w:val="005B3EB4"/>
    <w:rsid w:val="005B3FEE"/>
    <w:rsid w:val="005B4185"/>
    <w:rsid w:val="005B54DB"/>
    <w:rsid w:val="005B6E91"/>
    <w:rsid w:val="005B7634"/>
    <w:rsid w:val="005C028C"/>
    <w:rsid w:val="005C0964"/>
    <w:rsid w:val="005D1452"/>
    <w:rsid w:val="005D415F"/>
    <w:rsid w:val="005D5448"/>
    <w:rsid w:val="005D7A94"/>
    <w:rsid w:val="005E000C"/>
    <w:rsid w:val="005E052C"/>
    <w:rsid w:val="005E1649"/>
    <w:rsid w:val="005E2012"/>
    <w:rsid w:val="005E22E2"/>
    <w:rsid w:val="005E4AD8"/>
    <w:rsid w:val="005E541E"/>
    <w:rsid w:val="005E743F"/>
    <w:rsid w:val="005E78F3"/>
    <w:rsid w:val="005F157B"/>
    <w:rsid w:val="005F3F1D"/>
    <w:rsid w:val="005F63C0"/>
    <w:rsid w:val="006075FB"/>
    <w:rsid w:val="006117F3"/>
    <w:rsid w:val="00613154"/>
    <w:rsid w:val="00613D81"/>
    <w:rsid w:val="00614509"/>
    <w:rsid w:val="00622DE8"/>
    <w:rsid w:val="00624CE6"/>
    <w:rsid w:val="006263CB"/>
    <w:rsid w:val="00630CA2"/>
    <w:rsid w:val="006323A0"/>
    <w:rsid w:val="00633651"/>
    <w:rsid w:val="006347BC"/>
    <w:rsid w:val="0064124A"/>
    <w:rsid w:val="00643543"/>
    <w:rsid w:val="00643B12"/>
    <w:rsid w:val="00646EC1"/>
    <w:rsid w:val="0065010F"/>
    <w:rsid w:val="006528E4"/>
    <w:rsid w:val="0065353E"/>
    <w:rsid w:val="00660123"/>
    <w:rsid w:val="006604C2"/>
    <w:rsid w:val="0066114D"/>
    <w:rsid w:val="0066124D"/>
    <w:rsid w:val="00665F57"/>
    <w:rsid w:val="00666184"/>
    <w:rsid w:val="0067280D"/>
    <w:rsid w:val="00677C2D"/>
    <w:rsid w:val="00680157"/>
    <w:rsid w:val="00680242"/>
    <w:rsid w:val="006823BC"/>
    <w:rsid w:val="006823D8"/>
    <w:rsid w:val="00684E0C"/>
    <w:rsid w:val="00686BFE"/>
    <w:rsid w:val="00687F0D"/>
    <w:rsid w:val="00694FD8"/>
    <w:rsid w:val="00697D4E"/>
    <w:rsid w:val="006A37FD"/>
    <w:rsid w:val="006A3AA2"/>
    <w:rsid w:val="006A6E2F"/>
    <w:rsid w:val="006A756B"/>
    <w:rsid w:val="006B1765"/>
    <w:rsid w:val="006B73C0"/>
    <w:rsid w:val="006C0643"/>
    <w:rsid w:val="006C7C86"/>
    <w:rsid w:val="006D0E79"/>
    <w:rsid w:val="006D4BD7"/>
    <w:rsid w:val="006D6441"/>
    <w:rsid w:val="006D64C3"/>
    <w:rsid w:val="006D682E"/>
    <w:rsid w:val="006D6B94"/>
    <w:rsid w:val="006E4EAB"/>
    <w:rsid w:val="006F2967"/>
    <w:rsid w:val="006F3B7D"/>
    <w:rsid w:val="006F46D1"/>
    <w:rsid w:val="006F724F"/>
    <w:rsid w:val="00700802"/>
    <w:rsid w:val="007013CC"/>
    <w:rsid w:val="007026EA"/>
    <w:rsid w:val="00702C27"/>
    <w:rsid w:val="0070684A"/>
    <w:rsid w:val="007074DD"/>
    <w:rsid w:val="00707690"/>
    <w:rsid w:val="00711B56"/>
    <w:rsid w:val="00712731"/>
    <w:rsid w:val="007138DF"/>
    <w:rsid w:val="00717157"/>
    <w:rsid w:val="00717179"/>
    <w:rsid w:val="00717222"/>
    <w:rsid w:val="007172DE"/>
    <w:rsid w:val="00717858"/>
    <w:rsid w:val="0072187A"/>
    <w:rsid w:val="00724A28"/>
    <w:rsid w:val="00726C78"/>
    <w:rsid w:val="00732E2B"/>
    <w:rsid w:val="00734D6C"/>
    <w:rsid w:val="00736F15"/>
    <w:rsid w:val="0074023D"/>
    <w:rsid w:val="00743982"/>
    <w:rsid w:val="00751794"/>
    <w:rsid w:val="00753CE5"/>
    <w:rsid w:val="00757A89"/>
    <w:rsid w:val="00757A99"/>
    <w:rsid w:val="00761484"/>
    <w:rsid w:val="00762450"/>
    <w:rsid w:val="00766A4E"/>
    <w:rsid w:val="00771049"/>
    <w:rsid w:val="007722AF"/>
    <w:rsid w:val="00774E01"/>
    <w:rsid w:val="00776BA5"/>
    <w:rsid w:val="00776C20"/>
    <w:rsid w:val="00780F7B"/>
    <w:rsid w:val="00783EDA"/>
    <w:rsid w:val="00783F62"/>
    <w:rsid w:val="00787FA5"/>
    <w:rsid w:val="00792E4B"/>
    <w:rsid w:val="0079407D"/>
    <w:rsid w:val="007954E3"/>
    <w:rsid w:val="0079735A"/>
    <w:rsid w:val="007A0153"/>
    <w:rsid w:val="007A1891"/>
    <w:rsid w:val="007A6E7E"/>
    <w:rsid w:val="007B0E5A"/>
    <w:rsid w:val="007B0ECA"/>
    <w:rsid w:val="007C766B"/>
    <w:rsid w:val="007D0A03"/>
    <w:rsid w:val="007D18DD"/>
    <w:rsid w:val="007D2C1C"/>
    <w:rsid w:val="007D613E"/>
    <w:rsid w:val="007D6203"/>
    <w:rsid w:val="007D788D"/>
    <w:rsid w:val="007E132E"/>
    <w:rsid w:val="007E3CFF"/>
    <w:rsid w:val="007E67E5"/>
    <w:rsid w:val="007E6F53"/>
    <w:rsid w:val="007F203C"/>
    <w:rsid w:val="007F6127"/>
    <w:rsid w:val="007F61BE"/>
    <w:rsid w:val="008014E7"/>
    <w:rsid w:val="0080328E"/>
    <w:rsid w:val="00805578"/>
    <w:rsid w:val="00806FC4"/>
    <w:rsid w:val="008118EC"/>
    <w:rsid w:val="00812B7D"/>
    <w:rsid w:val="0081475F"/>
    <w:rsid w:val="008264E1"/>
    <w:rsid w:val="00830F30"/>
    <w:rsid w:val="00832368"/>
    <w:rsid w:val="00832F8F"/>
    <w:rsid w:val="00833FAC"/>
    <w:rsid w:val="00836128"/>
    <w:rsid w:val="008369FB"/>
    <w:rsid w:val="00841695"/>
    <w:rsid w:val="00842E60"/>
    <w:rsid w:val="00852171"/>
    <w:rsid w:val="008523D2"/>
    <w:rsid w:val="00854923"/>
    <w:rsid w:val="00862563"/>
    <w:rsid w:val="00864026"/>
    <w:rsid w:val="00864DF3"/>
    <w:rsid w:val="00867EC2"/>
    <w:rsid w:val="00870BDE"/>
    <w:rsid w:val="00871852"/>
    <w:rsid w:val="0087189C"/>
    <w:rsid w:val="0087627A"/>
    <w:rsid w:val="008827E4"/>
    <w:rsid w:val="0088439C"/>
    <w:rsid w:val="00887A05"/>
    <w:rsid w:val="0089175C"/>
    <w:rsid w:val="00894AC5"/>
    <w:rsid w:val="00895ACE"/>
    <w:rsid w:val="00896564"/>
    <w:rsid w:val="008A16DC"/>
    <w:rsid w:val="008A1758"/>
    <w:rsid w:val="008A36FC"/>
    <w:rsid w:val="008A628D"/>
    <w:rsid w:val="008B045A"/>
    <w:rsid w:val="008B1AB9"/>
    <w:rsid w:val="008B267E"/>
    <w:rsid w:val="008B3D4B"/>
    <w:rsid w:val="008B45E1"/>
    <w:rsid w:val="008B62FD"/>
    <w:rsid w:val="008C4EBD"/>
    <w:rsid w:val="008C6C10"/>
    <w:rsid w:val="008C7947"/>
    <w:rsid w:val="008D11E7"/>
    <w:rsid w:val="008D61FE"/>
    <w:rsid w:val="008D64EF"/>
    <w:rsid w:val="008D793F"/>
    <w:rsid w:val="008E06D2"/>
    <w:rsid w:val="008E0EE9"/>
    <w:rsid w:val="008E29BF"/>
    <w:rsid w:val="008E2A9C"/>
    <w:rsid w:val="008E744F"/>
    <w:rsid w:val="008F1384"/>
    <w:rsid w:val="008F1466"/>
    <w:rsid w:val="008F289B"/>
    <w:rsid w:val="008F34DA"/>
    <w:rsid w:val="008F3511"/>
    <w:rsid w:val="00901DE9"/>
    <w:rsid w:val="00910703"/>
    <w:rsid w:val="00910AEF"/>
    <w:rsid w:val="00912698"/>
    <w:rsid w:val="00912A55"/>
    <w:rsid w:val="00912AEA"/>
    <w:rsid w:val="00912BAF"/>
    <w:rsid w:val="009136A0"/>
    <w:rsid w:val="00916B94"/>
    <w:rsid w:val="00917514"/>
    <w:rsid w:val="00917CB2"/>
    <w:rsid w:val="009241D6"/>
    <w:rsid w:val="00926099"/>
    <w:rsid w:val="00927797"/>
    <w:rsid w:val="00931C0E"/>
    <w:rsid w:val="00934B50"/>
    <w:rsid w:val="00936AF6"/>
    <w:rsid w:val="009378B5"/>
    <w:rsid w:val="009427C3"/>
    <w:rsid w:val="009448F5"/>
    <w:rsid w:val="00950138"/>
    <w:rsid w:val="009513B1"/>
    <w:rsid w:val="009522DA"/>
    <w:rsid w:val="0095462F"/>
    <w:rsid w:val="00954947"/>
    <w:rsid w:val="00954B20"/>
    <w:rsid w:val="00955EF7"/>
    <w:rsid w:val="0096076D"/>
    <w:rsid w:val="009615D3"/>
    <w:rsid w:val="009658F0"/>
    <w:rsid w:val="00965B73"/>
    <w:rsid w:val="00967B38"/>
    <w:rsid w:val="00967F93"/>
    <w:rsid w:val="00972987"/>
    <w:rsid w:val="00976E29"/>
    <w:rsid w:val="00981B59"/>
    <w:rsid w:val="009828EA"/>
    <w:rsid w:val="00983C9B"/>
    <w:rsid w:val="0098421F"/>
    <w:rsid w:val="00986D71"/>
    <w:rsid w:val="00986F9F"/>
    <w:rsid w:val="00994BCC"/>
    <w:rsid w:val="00995899"/>
    <w:rsid w:val="00995C87"/>
    <w:rsid w:val="00995F2D"/>
    <w:rsid w:val="00996DA9"/>
    <w:rsid w:val="009A46FC"/>
    <w:rsid w:val="009A7F44"/>
    <w:rsid w:val="009B0CC1"/>
    <w:rsid w:val="009B2931"/>
    <w:rsid w:val="009B2CDC"/>
    <w:rsid w:val="009B4EE5"/>
    <w:rsid w:val="009B62F6"/>
    <w:rsid w:val="009B6C3D"/>
    <w:rsid w:val="009C3641"/>
    <w:rsid w:val="009C63C0"/>
    <w:rsid w:val="009D04B8"/>
    <w:rsid w:val="009D08C5"/>
    <w:rsid w:val="009D344C"/>
    <w:rsid w:val="009D5564"/>
    <w:rsid w:val="009D6C05"/>
    <w:rsid w:val="009E1296"/>
    <w:rsid w:val="009E1462"/>
    <w:rsid w:val="009E2E92"/>
    <w:rsid w:val="009E384D"/>
    <w:rsid w:val="009E393F"/>
    <w:rsid w:val="009E4E81"/>
    <w:rsid w:val="009F3FA3"/>
    <w:rsid w:val="00A0429A"/>
    <w:rsid w:val="00A06816"/>
    <w:rsid w:val="00A11A67"/>
    <w:rsid w:val="00A11E79"/>
    <w:rsid w:val="00A162EB"/>
    <w:rsid w:val="00A2207A"/>
    <w:rsid w:val="00A3057B"/>
    <w:rsid w:val="00A324E5"/>
    <w:rsid w:val="00A335CA"/>
    <w:rsid w:val="00A40EE5"/>
    <w:rsid w:val="00A4338E"/>
    <w:rsid w:val="00A47823"/>
    <w:rsid w:val="00A47CCE"/>
    <w:rsid w:val="00A51045"/>
    <w:rsid w:val="00A537E4"/>
    <w:rsid w:val="00A545D4"/>
    <w:rsid w:val="00A568EB"/>
    <w:rsid w:val="00A56C66"/>
    <w:rsid w:val="00A654CC"/>
    <w:rsid w:val="00A66E18"/>
    <w:rsid w:val="00A715F6"/>
    <w:rsid w:val="00A727CE"/>
    <w:rsid w:val="00A74957"/>
    <w:rsid w:val="00A76C16"/>
    <w:rsid w:val="00A76EDF"/>
    <w:rsid w:val="00A81CC6"/>
    <w:rsid w:val="00A86790"/>
    <w:rsid w:val="00A87519"/>
    <w:rsid w:val="00A921FD"/>
    <w:rsid w:val="00A96EC2"/>
    <w:rsid w:val="00AA09F9"/>
    <w:rsid w:val="00AA1081"/>
    <w:rsid w:val="00AA2ADF"/>
    <w:rsid w:val="00AA31FD"/>
    <w:rsid w:val="00AA352E"/>
    <w:rsid w:val="00AB158E"/>
    <w:rsid w:val="00AB2E04"/>
    <w:rsid w:val="00AC3323"/>
    <w:rsid w:val="00AC3D03"/>
    <w:rsid w:val="00AC5CF1"/>
    <w:rsid w:val="00AC7C21"/>
    <w:rsid w:val="00AD0766"/>
    <w:rsid w:val="00AD1E21"/>
    <w:rsid w:val="00AD3211"/>
    <w:rsid w:val="00AD4E1D"/>
    <w:rsid w:val="00AE1F03"/>
    <w:rsid w:val="00AE2E80"/>
    <w:rsid w:val="00AE5B74"/>
    <w:rsid w:val="00AE78A9"/>
    <w:rsid w:val="00AF3A29"/>
    <w:rsid w:val="00AF3BB4"/>
    <w:rsid w:val="00AF73BE"/>
    <w:rsid w:val="00AF7441"/>
    <w:rsid w:val="00AF7CC8"/>
    <w:rsid w:val="00B00967"/>
    <w:rsid w:val="00B0258F"/>
    <w:rsid w:val="00B03437"/>
    <w:rsid w:val="00B03A5A"/>
    <w:rsid w:val="00B0425D"/>
    <w:rsid w:val="00B05FBE"/>
    <w:rsid w:val="00B07000"/>
    <w:rsid w:val="00B074D1"/>
    <w:rsid w:val="00B104ED"/>
    <w:rsid w:val="00B11880"/>
    <w:rsid w:val="00B1457B"/>
    <w:rsid w:val="00B20133"/>
    <w:rsid w:val="00B2022B"/>
    <w:rsid w:val="00B2179B"/>
    <w:rsid w:val="00B218D2"/>
    <w:rsid w:val="00B22428"/>
    <w:rsid w:val="00B26986"/>
    <w:rsid w:val="00B26B48"/>
    <w:rsid w:val="00B3128D"/>
    <w:rsid w:val="00B44C1E"/>
    <w:rsid w:val="00B50A37"/>
    <w:rsid w:val="00B517D4"/>
    <w:rsid w:val="00B526CB"/>
    <w:rsid w:val="00B52EB2"/>
    <w:rsid w:val="00B533E6"/>
    <w:rsid w:val="00B6035D"/>
    <w:rsid w:val="00B63D4B"/>
    <w:rsid w:val="00B644BD"/>
    <w:rsid w:val="00B67B60"/>
    <w:rsid w:val="00B73238"/>
    <w:rsid w:val="00B733C3"/>
    <w:rsid w:val="00B836A8"/>
    <w:rsid w:val="00B83C89"/>
    <w:rsid w:val="00B843C8"/>
    <w:rsid w:val="00B866F2"/>
    <w:rsid w:val="00B87652"/>
    <w:rsid w:val="00B9450F"/>
    <w:rsid w:val="00B946D2"/>
    <w:rsid w:val="00B94A8C"/>
    <w:rsid w:val="00B97334"/>
    <w:rsid w:val="00B9734F"/>
    <w:rsid w:val="00BA15A7"/>
    <w:rsid w:val="00BA346A"/>
    <w:rsid w:val="00BA6031"/>
    <w:rsid w:val="00BA7A70"/>
    <w:rsid w:val="00BB0504"/>
    <w:rsid w:val="00BB788C"/>
    <w:rsid w:val="00BC2DBA"/>
    <w:rsid w:val="00BC3185"/>
    <w:rsid w:val="00BC613C"/>
    <w:rsid w:val="00BC7423"/>
    <w:rsid w:val="00BD22F7"/>
    <w:rsid w:val="00BD4C79"/>
    <w:rsid w:val="00BD518E"/>
    <w:rsid w:val="00BD7B02"/>
    <w:rsid w:val="00BE01CA"/>
    <w:rsid w:val="00BF5A0D"/>
    <w:rsid w:val="00C00A22"/>
    <w:rsid w:val="00C00F84"/>
    <w:rsid w:val="00C01E10"/>
    <w:rsid w:val="00C02499"/>
    <w:rsid w:val="00C04E3B"/>
    <w:rsid w:val="00C06A72"/>
    <w:rsid w:val="00C1081D"/>
    <w:rsid w:val="00C12039"/>
    <w:rsid w:val="00C13E79"/>
    <w:rsid w:val="00C16B10"/>
    <w:rsid w:val="00C23BEE"/>
    <w:rsid w:val="00C23C6B"/>
    <w:rsid w:val="00C243C9"/>
    <w:rsid w:val="00C25467"/>
    <w:rsid w:val="00C26CA9"/>
    <w:rsid w:val="00C27755"/>
    <w:rsid w:val="00C277CE"/>
    <w:rsid w:val="00C3171C"/>
    <w:rsid w:val="00C32315"/>
    <w:rsid w:val="00C333A5"/>
    <w:rsid w:val="00C33744"/>
    <w:rsid w:val="00C338AC"/>
    <w:rsid w:val="00C3424A"/>
    <w:rsid w:val="00C3710A"/>
    <w:rsid w:val="00C416FE"/>
    <w:rsid w:val="00C45253"/>
    <w:rsid w:val="00C50383"/>
    <w:rsid w:val="00C506B0"/>
    <w:rsid w:val="00C530AE"/>
    <w:rsid w:val="00C5338E"/>
    <w:rsid w:val="00C53D02"/>
    <w:rsid w:val="00C562E8"/>
    <w:rsid w:val="00C61890"/>
    <w:rsid w:val="00C61DEF"/>
    <w:rsid w:val="00C65B62"/>
    <w:rsid w:val="00C66C5B"/>
    <w:rsid w:val="00C6702F"/>
    <w:rsid w:val="00C6706A"/>
    <w:rsid w:val="00C67D7E"/>
    <w:rsid w:val="00C75D7A"/>
    <w:rsid w:val="00C8022C"/>
    <w:rsid w:val="00C81613"/>
    <w:rsid w:val="00C81E71"/>
    <w:rsid w:val="00C820CF"/>
    <w:rsid w:val="00C82740"/>
    <w:rsid w:val="00C846BB"/>
    <w:rsid w:val="00C846CE"/>
    <w:rsid w:val="00C85F12"/>
    <w:rsid w:val="00C90CE5"/>
    <w:rsid w:val="00C94390"/>
    <w:rsid w:val="00C94897"/>
    <w:rsid w:val="00C94F92"/>
    <w:rsid w:val="00CA1975"/>
    <w:rsid w:val="00CA4138"/>
    <w:rsid w:val="00CB142D"/>
    <w:rsid w:val="00CB37EC"/>
    <w:rsid w:val="00CB39F1"/>
    <w:rsid w:val="00CB4432"/>
    <w:rsid w:val="00CC0E7D"/>
    <w:rsid w:val="00CC3991"/>
    <w:rsid w:val="00CC716D"/>
    <w:rsid w:val="00CD1137"/>
    <w:rsid w:val="00CD7EE0"/>
    <w:rsid w:val="00CE1357"/>
    <w:rsid w:val="00CE33CF"/>
    <w:rsid w:val="00CE574C"/>
    <w:rsid w:val="00CF34AB"/>
    <w:rsid w:val="00CF5535"/>
    <w:rsid w:val="00CF73D9"/>
    <w:rsid w:val="00D10778"/>
    <w:rsid w:val="00D20DB7"/>
    <w:rsid w:val="00D2563A"/>
    <w:rsid w:val="00D263A6"/>
    <w:rsid w:val="00D27C14"/>
    <w:rsid w:val="00D318CF"/>
    <w:rsid w:val="00D3739D"/>
    <w:rsid w:val="00D37687"/>
    <w:rsid w:val="00D401AE"/>
    <w:rsid w:val="00D415A7"/>
    <w:rsid w:val="00D42375"/>
    <w:rsid w:val="00D4460B"/>
    <w:rsid w:val="00D47269"/>
    <w:rsid w:val="00D51B47"/>
    <w:rsid w:val="00D53062"/>
    <w:rsid w:val="00D531F3"/>
    <w:rsid w:val="00D61CB2"/>
    <w:rsid w:val="00D647E5"/>
    <w:rsid w:val="00D65E60"/>
    <w:rsid w:val="00D73AB6"/>
    <w:rsid w:val="00D73E5D"/>
    <w:rsid w:val="00D7577B"/>
    <w:rsid w:val="00D76983"/>
    <w:rsid w:val="00D8156D"/>
    <w:rsid w:val="00D83275"/>
    <w:rsid w:val="00D87F7B"/>
    <w:rsid w:val="00D917A5"/>
    <w:rsid w:val="00D95E45"/>
    <w:rsid w:val="00DB2D56"/>
    <w:rsid w:val="00DB4371"/>
    <w:rsid w:val="00DB594D"/>
    <w:rsid w:val="00DB6247"/>
    <w:rsid w:val="00DB7307"/>
    <w:rsid w:val="00DC26C9"/>
    <w:rsid w:val="00DC2864"/>
    <w:rsid w:val="00DC3566"/>
    <w:rsid w:val="00DD0DBB"/>
    <w:rsid w:val="00DD7266"/>
    <w:rsid w:val="00DE1BC7"/>
    <w:rsid w:val="00DE45D0"/>
    <w:rsid w:val="00DE46A1"/>
    <w:rsid w:val="00DE4DBB"/>
    <w:rsid w:val="00DE5785"/>
    <w:rsid w:val="00DE63CB"/>
    <w:rsid w:val="00DF083E"/>
    <w:rsid w:val="00DF1C7F"/>
    <w:rsid w:val="00DF6CE8"/>
    <w:rsid w:val="00DF73A1"/>
    <w:rsid w:val="00E007A1"/>
    <w:rsid w:val="00E01368"/>
    <w:rsid w:val="00E064AD"/>
    <w:rsid w:val="00E15034"/>
    <w:rsid w:val="00E152EE"/>
    <w:rsid w:val="00E265D9"/>
    <w:rsid w:val="00E26C5B"/>
    <w:rsid w:val="00E276F1"/>
    <w:rsid w:val="00E3221C"/>
    <w:rsid w:val="00E34E4D"/>
    <w:rsid w:val="00E420AD"/>
    <w:rsid w:val="00E4339D"/>
    <w:rsid w:val="00E43C0A"/>
    <w:rsid w:val="00E4518D"/>
    <w:rsid w:val="00E45A1B"/>
    <w:rsid w:val="00E47581"/>
    <w:rsid w:val="00E505A0"/>
    <w:rsid w:val="00E50CEC"/>
    <w:rsid w:val="00E52D95"/>
    <w:rsid w:val="00E5390F"/>
    <w:rsid w:val="00E5755C"/>
    <w:rsid w:val="00E61752"/>
    <w:rsid w:val="00E61DDC"/>
    <w:rsid w:val="00E62531"/>
    <w:rsid w:val="00E7567B"/>
    <w:rsid w:val="00E75E1A"/>
    <w:rsid w:val="00E82117"/>
    <w:rsid w:val="00E82375"/>
    <w:rsid w:val="00E826EB"/>
    <w:rsid w:val="00E86164"/>
    <w:rsid w:val="00E870C8"/>
    <w:rsid w:val="00E878F0"/>
    <w:rsid w:val="00E91590"/>
    <w:rsid w:val="00E927F7"/>
    <w:rsid w:val="00E92C57"/>
    <w:rsid w:val="00E92F38"/>
    <w:rsid w:val="00E973DE"/>
    <w:rsid w:val="00EA4E94"/>
    <w:rsid w:val="00EA7977"/>
    <w:rsid w:val="00EC136A"/>
    <w:rsid w:val="00ED26BF"/>
    <w:rsid w:val="00ED29FE"/>
    <w:rsid w:val="00EE0385"/>
    <w:rsid w:val="00EF19BC"/>
    <w:rsid w:val="00EF6C57"/>
    <w:rsid w:val="00F02D89"/>
    <w:rsid w:val="00F033F3"/>
    <w:rsid w:val="00F04CC9"/>
    <w:rsid w:val="00F04DFB"/>
    <w:rsid w:val="00F10C0D"/>
    <w:rsid w:val="00F1134C"/>
    <w:rsid w:val="00F148E5"/>
    <w:rsid w:val="00F161BF"/>
    <w:rsid w:val="00F20F31"/>
    <w:rsid w:val="00F23113"/>
    <w:rsid w:val="00F2367B"/>
    <w:rsid w:val="00F26264"/>
    <w:rsid w:val="00F27FD8"/>
    <w:rsid w:val="00F311E7"/>
    <w:rsid w:val="00F34AC7"/>
    <w:rsid w:val="00F3647E"/>
    <w:rsid w:val="00F36610"/>
    <w:rsid w:val="00F40EC5"/>
    <w:rsid w:val="00F41B2D"/>
    <w:rsid w:val="00F4356A"/>
    <w:rsid w:val="00F45A0D"/>
    <w:rsid w:val="00F47DBE"/>
    <w:rsid w:val="00F50851"/>
    <w:rsid w:val="00F51354"/>
    <w:rsid w:val="00F55C3D"/>
    <w:rsid w:val="00F57248"/>
    <w:rsid w:val="00F60532"/>
    <w:rsid w:val="00F613D0"/>
    <w:rsid w:val="00F61909"/>
    <w:rsid w:val="00F61D96"/>
    <w:rsid w:val="00F62502"/>
    <w:rsid w:val="00F67355"/>
    <w:rsid w:val="00F70C81"/>
    <w:rsid w:val="00F72F34"/>
    <w:rsid w:val="00F736CC"/>
    <w:rsid w:val="00F74CB0"/>
    <w:rsid w:val="00F75FD8"/>
    <w:rsid w:val="00F80401"/>
    <w:rsid w:val="00F83E16"/>
    <w:rsid w:val="00F8615E"/>
    <w:rsid w:val="00F93436"/>
    <w:rsid w:val="00FA0C08"/>
    <w:rsid w:val="00FA2597"/>
    <w:rsid w:val="00FA40E1"/>
    <w:rsid w:val="00FA4C8B"/>
    <w:rsid w:val="00FB1843"/>
    <w:rsid w:val="00FB2406"/>
    <w:rsid w:val="00FB34DE"/>
    <w:rsid w:val="00FB43D9"/>
    <w:rsid w:val="00FC0A5F"/>
    <w:rsid w:val="00FC2200"/>
    <w:rsid w:val="00FC331A"/>
    <w:rsid w:val="00FC4D5C"/>
    <w:rsid w:val="00FC4D81"/>
    <w:rsid w:val="00FC600A"/>
    <w:rsid w:val="00FC6BC0"/>
    <w:rsid w:val="00FC6CDD"/>
    <w:rsid w:val="00FD0CB7"/>
    <w:rsid w:val="00FD1E66"/>
    <w:rsid w:val="00FD3C24"/>
    <w:rsid w:val="00FD4DA6"/>
    <w:rsid w:val="00FD5895"/>
    <w:rsid w:val="00FE037F"/>
    <w:rsid w:val="00FE15EC"/>
    <w:rsid w:val="00FE44F1"/>
    <w:rsid w:val="00FE55ED"/>
    <w:rsid w:val="00FE5B30"/>
    <w:rsid w:val="00FE79D8"/>
    <w:rsid w:val="00FE7DB9"/>
    <w:rsid w:val="00FF1117"/>
    <w:rsid w:val="00FF2A2B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6E685D"/>
  <w15:chartTrackingRefBased/>
  <w15:docId w15:val="{75D95F1E-2A24-407C-B10F-DFAD09BA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2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7127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943</Characters>
  <Application>Microsoft Office Word</Application>
  <DocSecurity>0</DocSecurity>
  <Lines>1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rochstedt Dieperink</dc:creator>
  <cp:keywords/>
  <dc:description/>
  <cp:lastModifiedBy>Karin Brochstedt Dieperink</cp:lastModifiedBy>
  <cp:revision>3</cp:revision>
  <dcterms:created xsi:type="dcterms:W3CDTF">2024-12-15T10:24:00Z</dcterms:created>
  <dcterms:modified xsi:type="dcterms:W3CDTF">2024-12-1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f13aed2de5bb0b128e4bd6b7cdff85f1233db3011b18c72aa04bcabd5faa8</vt:lpwstr>
  </property>
</Properties>
</file>